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S</w:t>
      </w:r>
      <w:r>
        <w:rPr>
          <w:rFonts w:hint="eastAsia" w:ascii="Arial" w:hAnsi="Arial" w:cs="Arial"/>
          <w:b/>
          <w:sz w:val="24"/>
          <w:szCs w:val="24"/>
        </w:rPr>
        <w:t>2.</w:t>
      </w:r>
      <w:r>
        <w:rPr>
          <w:rFonts w:ascii="Arial" w:hAnsi="Arial" w:cs="Arial"/>
          <w:b/>
          <w:sz w:val="24"/>
          <w:szCs w:val="24"/>
        </w:rPr>
        <w:t xml:space="preserve"> Oligonucleotide</w:t>
      </w:r>
      <w:r>
        <w:rPr>
          <w:rFonts w:hint="eastAsia"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 used in this study</w:t>
      </w:r>
    </w:p>
    <w:p>
      <w:pPr>
        <w:jc w:val="center"/>
        <w:rPr>
          <w:rFonts w:ascii="Arial" w:hAnsi="Arial" w:cs="Arial"/>
          <w:b/>
          <w:sz w:val="24"/>
          <w:szCs w:val="24"/>
        </w:rPr>
      </w:pPr>
    </w:p>
    <w:tbl>
      <w:tblPr>
        <w:tblStyle w:val="4"/>
        <w:tblpPr w:leftFromText="180" w:rightFromText="180" w:vertAnchor="page" w:horzAnchor="page" w:tblpX="2145" w:tblpY="2182"/>
        <w:tblW w:w="8221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18"/>
        <w:gridCol w:w="6753"/>
        <w:gridCol w:w="5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ame</w:t>
            </w:r>
          </w:p>
        </w:tc>
        <w:tc>
          <w:tcPr>
            <w:tcW w:w="675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equence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 xml:space="preserve"> (5’-3’)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LKO.1-s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6753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ind w:left="130" w:leftChars="62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F:CCGGAAGTTCTGGAAGAGCATGGTTCTCGAGAACCATGCTCTTCCA</w:t>
            </w:r>
          </w:p>
          <w:p>
            <w:pPr>
              <w:widowControl/>
              <w:ind w:left="130" w:leftChars="62" w:firstLine="200" w:firstLine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GAACTTTTTTTG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753" w:type="dxa"/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R:AATTCAAAAAAAGTTCTGGAAGAGCATGGTTCTCGAGAACCATGCTCTTCCAGAACTT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LKO.1-s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6753" w:type="dxa"/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F:CCGGGAGGATAACGCTTTCCGGACCGATACTCGAGTATCGGTCCGGAAAGCGTTATCCTCTTTTTG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753" w:type="dxa"/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R:AATTCAAAAAGAGGATAACGCTTTCCGGACCGATACTCGAGTATCGGTCCGGAAAGCGTTATCCTC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pLKO.1-sh</w:t>
            </w: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  <w:lang w:val="en-US" w:eastAsia="zh-CN"/>
              </w:rPr>
              <w:t>3</w:t>
            </w:r>
            <w:bookmarkStart w:id="0" w:name="_GoBack"/>
            <w:bookmarkEnd w:id="0"/>
          </w:p>
        </w:tc>
        <w:tc>
          <w:tcPr>
            <w:tcW w:w="6753" w:type="dxa"/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F:CCGGGGTGTCTGCTATGCTGGCATTGATACTCGAGTATCAATGCCAGCATAGCAGACACCTTTTTG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753" w:type="dxa"/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R:AATTCAAAAAGGTGTCTGCTATGCTGGCATTGATACTCGAGTATCAATGCCAGCATAGCAGACACC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vAlign w:val="center"/>
          </w:tcPr>
          <w:p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kern w:val="0"/>
                <w:sz w:val="20"/>
                <w:szCs w:val="20"/>
              </w:rPr>
              <w:t>pLKO.1-shNC</w:t>
            </w:r>
          </w:p>
        </w:tc>
        <w:tc>
          <w:tcPr>
            <w:tcW w:w="6753" w:type="dxa"/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F:CCGGCCGCAGGTATGCACGCGTCTCGAGACGCGTGCATACCTGCGGTTTTTTG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2" w:hRule="atLeast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Times New Roman" w:cs="Arial"/>
                <w:kern w:val="0"/>
                <w:sz w:val="20"/>
                <w:szCs w:val="20"/>
              </w:rPr>
            </w:pPr>
          </w:p>
        </w:tc>
        <w:tc>
          <w:tcPr>
            <w:tcW w:w="675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ind w:left="330" w:leftChars="62" w:hanging="200" w:hangingChars="100"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Arial" w:hAnsi="Arial" w:eastAsia="宋体" w:cs="Arial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  <w:t>:AATTCAAAAAACCGCAGGTATGCACGCGTCTCGAGACGCGTGCATACCTGCGG</w:t>
            </w:r>
          </w:p>
        </w:tc>
        <w:tc>
          <w:tcPr>
            <w:tcW w:w="50" w:type="dxa"/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jc w:val="center"/>
        <w:rPr>
          <w:rFonts w:ascii="Arial" w:hAnsi="Arial" w:cs="Arial"/>
          <w:b/>
          <w:sz w:val="24"/>
          <w:szCs w:val="24"/>
        </w:rPr>
      </w:pPr>
    </w:p>
    <w:p>
      <w:pPr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0MjG2tDQ1MjEzsjBS0lEKTi0uzszPAykwrAUAiV1c/iwAAAA="/>
  </w:docVars>
  <w:rsids>
    <w:rsidRoot w:val="00007893"/>
    <w:rsid w:val="00007893"/>
    <w:rsid w:val="000A3C1B"/>
    <w:rsid w:val="00134B61"/>
    <w:rsid w:val="00285C6E"/>
    <w:rsid w:val="002F09BC"/>
    <w:rsid w:val="0031258A"/>
    <w:rsid w:val="00574E9D"/>
    <w:rsid w:val="005A2D54"/>
    <w:rsid w:val="00624E68"/>
    <w:rsid w:val="006255D6"/>
    <w:rsid w:val="00684843"/>
    <w:rsid w:val="006F3160"/>
    <w:rsid w:val="008E4EB4"/>
    <w:rsid w:val="00AD30FF"/>
    <w:rsid w:val="00EA5780"/>
    <w:rsid w:val="1A707F1C"/>
    <w:rsid w:val="202D014D"/>
    <w:rsid w:val="21E21575"/>
    <w:rsid w:val="2FDD489F"/>
    <w:rsid w:val="5E1D4BE0"/>
    <w:rsid w:val="6AF15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8</Words>
  <Characters>565</Characters>
  <Lines>4</Lines>
  <Paragraphs>1</Paragraphs>
  <TotalTime>1</TotalTime>
  <ScaleCrop>false</ScaleCrop>
  <LinksUpToDate>false</LinksUpToDate>
  <CharactersWithSpaces>662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7T12:06:00Z</dcterms:created>
  <dc:creator>赫 张</dc:creator>
  <cp:lastModifiedBy>Double Helix</cp:lastModifiedBy>
  <cp:lastPrinted>2019-02-17T13:51:00Z</cp:lastPrinted>
  <dcterms:modified xsi:type="dcterms:W3CDTF">2020-07-19T11:26:51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